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7DB" w:rsidRPr="00976DB2" w:rsidRDefault="008177DB" w:rsidP="008177DB">
      <w:pPr>
        <w:spacing w:line="240" w:lineRule="auto"/>
        <w:jc w:val="both"/>
        <w:rPr>
          <w:rFonts w:eastAsia="Times New Roman" w:cs="Times New Roman"/>
          <w:b/>
          <w:sz w:val="20"/>
          <w:szCs w:val="20"/>
          <w:lang w:val="en-US" w:eastAsia="pt-BR"/>
        </w:rPr>
      </w:pPr>
      <w:r>
        <w:rPr>
          <w:rFonts w:eastAsia="Times New Roman" w:cs="Times New Roman"/>
          <w:b/>
          <w:sz w:val="20"/>
          <w:szCs w:val="20"/>
          <w:lang w:val="en-US" w:eastAsia="pt-BR"/>
        </w:rPr>
        <w:t>S2 Table</w:t>
      </w:r>
      <w:r w:rsidRPr="00976DB2">
        <w:rPr>
          <w:rFonts w:eastAsia="Times New Roman" w:cs="Times New Roman"/>
          <w:b/>
          <w:sz w:val="20"/>
          <w:szCs w:val="20"/>
          <w:lang w:val="en-US" w:eastAsia="pt-BR"/>
        </w:rPr>
        <w:t>. Univariate and multivaria</w:t>
      </w:r>
      <w:r>
        <w:rPr>
          <w:rFonts w:eastAsia="Times New Roman" w:cs="Times New Roman"/>
          <w:b/>
          <w:sz w:val="20"/>
          <w:szCs w:val="20"/>
          <w:lang w:val="en-US" w:eastAsia="pt-BR"/>
        </w:rPr>
        <w:t>ble</w:t>
      </w:r>
      <w:r w:rsidRPr="00976DB2">
        <w:rPr>
          <w:rFonts w:eastAsia="Times New Roman" w:cs="Times New Roman"/>
          <w:b/>
          <w:sz w:val="20"/>
          <w:szCs w:val="20"/>
          <w:lang w:val="en-US" w:eastAsia="pt-BR"/>
        </w:rPr>
        <w:t xml:space="preserve"> models of factors associated with mortality during 24 months after HIV diagnosis in rural southern Mozambique.  </w:t>
      </w:r>
    </w:p>
    <w:tbl>
      <w:tblPr>
        <w:tblW w:w="9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980"/>
        <w:gridCol w:w="1170"/>
        <w:gridCol w:w="1070"/>
        <w:gridCol w:w="1138"/>
        <w:gridCol w:w="857"/>
        <w:gridCol w:w="1070"/>
        <w:gridCol w:w="1138"/>
        <w:gridCol w:w="857"/>
      </w:tblGrid>
      <w:tr w:rsidR="008177DB" w:rsidRPr="00976DB2" w:rsidTr="00E107CE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rtality</w:t>
            </w: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0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Univariate</w:t>
            </w:r>
          </w:p>
        </w:tc>
        <w:tc>
          <w:tcPr>
            <w:tcW w:w="30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ultivari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le</w:t>
            </w: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 (%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H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5% C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-valu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H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5% C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-value</w:t>
            </w: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5 (5·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0·0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0·230</w:t>
            </w: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6 (9·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·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1·11, 2·67]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1·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[0·84, 2·09]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ge category (year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–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 (1·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–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 (6·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5–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4 (9·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≥</w:t>
            </w: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1 (13·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ge (year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·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1·02, 1·05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0·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1·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[1·03, 1·06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&lt;0·001</w:t>
            </w:r>
          </w:p>
        </w:tc>
      </w:tr>
      <w:tr w:rsidR="008177DB" w:rsidRPr="00976DB2" w:rsidTr="00E107CE">
        <w:trPr>
          <w:trHeight w:val="30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HO Stage (N=8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–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9 (6·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·0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0·002</w:t>
            </w: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II–IV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 (20·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·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1·68, 6·96]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3·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[1·41, 6·41]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 (7·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·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0·68, 1·83]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0·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[0·24, 1·02]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8177DB" w:rsidRPr="00E970C2" w:rsidTr="00E107CE">
        <w:trPr>
          <w:trHeight w:val="300"/>
        </w:trPr>
        <w:tc>
          <w:tcPr>
            <w:tcW w:w="3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Advanced disease </w:t>
            </w:r>
            <w:r w:rsidRPr="00976DB2">
              <w:rPr>
                <w:rFonts w:eastAsia="Times New Roman" w:cs="Times New Roman"/>
                <w:sz w:val="20"/>
                <w:szCs w:val="20"/>
                <w:lang w:val="en-US" w:eastAsia="pt-BR"/>
              </w:rPr>
              <w:t>CD4 &lt;100 cells/</w:t>
            </w:r>
            <w:r w:rsidRPr="00976DB2">
              <w:rPr>
                <w:sz w:val="20"/>
                <w:szCs w:val="20"/>
                <w:lang w:val="en-US"/>
              </w:rPr>
              <w:t xml:space="preserve"> </w:t>
            </w:r>
            <w:r w:rsidRPr="00976DB2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mm3 </w:t>
            </w: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(N=69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7 (4·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&lt;0·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&lt;0·001</w:t>
            </w: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 (17·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·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2·38, 7·71]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4·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[2·24, 7·91]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5 (8·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·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1·12, 3·07]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2·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[0·96, 4·67]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In ART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o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9 (8·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0·2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0·026</w:t>
            </w:r>
          </w:p>
        </w:tc>
      </w:tr>
      <w:tr w:rsidR="008177DB" w:rsidRPr="00976DB2" w:rsidTr="00E107C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 (6·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·7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0·49, 1·18]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0·4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177DB" w:rsidRPr="00976DB2" w:rsidRDefault="008177DB" w:rsidP="00E107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sz w:val="20"/>
                <w:szCs w:val="20"/>
                <w:lang w:eastAsia="es-ES"/>
              </w:rPr>
              <w:t>[0·23, 0·91]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77DB" w:rsidRPr="00976DB2" w:rsidRDefault="008177DB" w:rsidP="00E107C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8177DB" w:rsidRPr="00976DB2" w:rsidRDefault="008177DB" w:rsidP="008177DB">
      <w:pPr>
        <w:rPr>
          <w:rFonts w:eastAsia="Times New Roman" w:cs="Times New Roman"/>
          <w:bCs/>
          <w:sz w:val="20"/>
          <w:szCs w:val="20"/>
          <w:lang w:val="en-US" w:eastAsia="pt-BR"/>
        </w:rPr>
      </w:pPr>
    </w:p>
    <w:p w:rsidR="008177DB" w:rsidRPr="00976DB2" w:rsidRDefault="008177DB" w:rsidP="008177DB">
      <w:pPr>
        <w:spacing w:line="240" w:lineRule="auto"/>
        <w:rPr>
          <w:rFonts w:eastAsia="Times New Roman" w:cs="Times New Roman"/>
          <w:bCs/>
          <w:sz w:val="20"/>
          <w:szCs w:val="20"/>
          <w:lang w:val="en-US" w:eastAsia="pt-BR"/>
        </w:rPr>
      </w:pPr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>Fine and Gray competing risk model analysis estimating determinants of mortality up to 24 months after initiation of antiretroviral therapy.</w:t>
      </w:r>
    </w:p>
    <w:p w:rsidR="008177DB" w:rsidRPr="00976DB2" w:rsidRDefault="008177DB" w:rsidP="008177DB">
      <w:pPr>
        <w:spacing w:line="240" w:lineRule="auto"/>
        <w:rPr>
          <w:rFonts w:eastAsia="Times New Roman" w:cs="Times New Roman"/>
          <w:bCs/>
          <w:sz w:val="20"/>
          <w:szCs w:val="20"/>
          <w:lang w:val="en-US" w:eastAsia="pt-BR"/>
        </w:rPr>
      </w:pPr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 xml:space="preserve">Univariate model includes N=1122 and 81 failures. </w:t>
      </w:r>
    </w:p>
    <w:p w:rsidR="008177DB" w:rsidRPr="00976DB2" w:rsidRDefault="008177DB" w:rsidP="008177DB">
      <w:pPr>
        <w:spacing w:line="240" w:lineRule="auto"/>
        <w:rPr>
          <w:b/>
          <w:sz w:val="20"/>
          <w:szCs w:val="20"/>
          <w:highlight w:val="yellow"/>
          <w:lang w:val="en-US"/>
        </w:rPr>
      </w:pPr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>Abbreviations: ART, antiretroviral therapy; SHR, sub-distribution hazard ratio; aSHR, adjusted sub-distribution hazard ratio; CI, confidence interval</w:t>
      </w:r>
    </w:p>
    <w:p w:rsidR="00154537" w:rsidRDefault="00154537">
      <w:bookmarkStart w:id="0" w:name="_GoBack"/>
      <w:bookmarkEnd w:id="0"/>
    </w:p>
    <w:sectPr w:rsidR="00154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494"/>
    <w:rsid w:val="00154537"/>
    <w:rsid w:val="00407494"/>
    <w:rsid w:val="00570ECF"/>
    <w:rsid w:val="0081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7DB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7DB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09T04:09:00Z</dcterms:created>
  <dcterms:modified xsi:type="dcterms:W3CDTF">2021-01-09T04:09:00Z</dcterms:modified>
</cp:coreProperties>
</file>